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5C6A4" w14:textId="06812BE4" w:rsidR="00801452" w:rsidRDefault="003E2418">
      <w:r>
        <w:t>Fig. 8</w:t>
      </w:r>
      <w:r w:rsidR="00BA2A6C">
        <w:t>a</w:t>
      </w:r>
    </w:p>
    <w:tbl>
      <w:tblPr>
        <w:tblStyle w:val="a3"/>
        <w:tblW w:w="8042" w:type="dxa"/>
        <w:tblLayout w:type="fixed"/>
        <w:tblLook w:val="04A0" w:firstRow="1" w:lastRow="0" w:firstColumn="1" w:lastColumn="0" w:noHBand="0" w:noVBand="1"/>
      </w:tblPr>
      <w:tblGrid>
        <w:gridCol w:w="1130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3E2418" w14:paraId="4ADD4747" w14:textId="3EA1306F" w:rsidTr="003E5DE1">
        <w:trPr>
          <w:trHeight w:val="152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D9D060" w14:textId="77777777" w:rsidR="003E2418" w:rsidRDefault="003E2418"/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1BE824" w14:textId="613BAF51" w:rsidR="003E2418" w:rsidRDefault="003E2418" w:rsidP="00BF6F91">
            <w:pPr>
              <w:jc w:val="center"/>
            </w:pPr>
            <w:r>
              <w:t>Pre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A56AE5" w14:textId="217D95BD" w:rsidR="003E2418" w:rsidRDefault="003E2418" w:rsidP="00BF6F91">
            <w:pPr>
              <w:jc w:val="center"/>
            </w:pPr>
            <w:r>
              <w:t>L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B3276F" w14:textId="41F607A8" w:rsidR="003E2418" w:rsidRDefault="003E2418" w:rsidP="00BF6F91">
            <w:pPr>
              <w:jc w:val="center"/>
            </w:pPr>
            <w:r>
              <w:t>L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02A769" w14:textId="4355A864" w:rsidR="003E2418" w:rsidRDefault="003E2418" w:rsidP="00BF6F91">
            <w:pPr>
              <w:jc w:val="center"/>
            </w:pPr>
            <w:r>
              <w:t>L3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B996B8" w14:textId="039FFAEA" w:rsidR="003E2418" w:rsidRDefault="003E2418" w:rsidP="00BF6F91">
            <w:pPr>
              <w:jc w:val="center"/>
            </w:pPr>
            <w:r>
              <w:t>L4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B3B65F" w14:textId="2B698D0B" w:rsidR="003E2418" w:rsidRDefault="003E2418" w:rsidP="00BF6F91">
            <w:pPr>
              <w:jc w:val="center"/>
            </w:pPr>
            <w:r>
              <w:t>L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0E0C96" w14:textId="0B54B504" w:rsidR="003E2418" w:rsidRDefault="003E2418" w:rsidP="00BF6F91">
            <w:pPr>
              <w:jc w:val="center"/>
            </w:pPr>
            <w:r>
              <w:t>L6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CBE7F8" w14:textId="4BB12202" w:rsidR="003E2418" w:rsidRDefault="003E2418" w:rsidP="00BF6F91">
            <w:pPr>
              <w:jc w:val="center"/>
            </w:pPr>
            <w:r>
              <w:t>Post</w:t>
            </w:r>
          </w:p>
        </w:tc>
      </w:tr>
      <w:tr w:rsidR="003E2418" w14:paraId="10C02272" w14:textId="518EE02C" w:rsidTr="003E5DE1">
        <w:trPr>
          <w:trHeight w:val="393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044A5B" w14:textId="7A20E5BF" w:rsidR="003E2418" w:rsidRPr="00C2744F" w:rsidRDefault="003E2418" w:rsidP="003E2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. 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A55D8D" w14:textId="1B3C6088" w:rsidR="003E2418" w:rsidRDefault="003E2418" w:rsidP="00C2744F">
            <w:pPr>
              <w:jc w:val="right"/>
            </w:pPr>
            <w:r>
              <w:t>4.46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02B18F" w14:textId="46D0080B" w:rsidR="003E2418" w:rsidRDefault="003E2418" w:rsidP="00BF6F91">
            <w:pPr>
              <w:jc w:val="right"/>
            </w:pPr>
            <w:r>
              <w:t>3.86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CDDA9D" w14:textId="1D9B194E" w:rsidR="003E2418" w:rsidRDefault="003E2418" w:rsidP="00BF6F91">
            <w:pPr>
              <w:jc w:val="right"/>
            </w:pPr>
            <w:r>
              <w:t>2.83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626B6E" w14:textId="24FF8569" w:rsidR="003E2418" w:rsidRDefault="003E2418" w:rsidP="009E52BC">
            <w:pPr>
              <w:jc w:val="right"/>
            </w:pPr>
            <w:r>
              <w:t>2.69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30E5D2" w14:textId="65729279" w:rsidR="003E2418" w:rsidRDefault="003E2418" w:rsidP="009E52BC">
            <w:pPr>
              <w:jc w:val="right"/>
            </w:pPr>
            <w:r>
              <w:t>3.0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7FE27B" w14:textId="3EABC1C7" w:rsidR="003E2418" w:rsidRDefault="003E2418" w:rsidP="009E52BC">
            <w:pPr>
              <w:jc w:val="right"/>
            </w:pPr>
            <w:r>
              <w:t>2.68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E3DCC1" w14:textId="0650ED6B" w:rsidR="003E2418" w:rsidRDefault="003E2418" w:rsidP="009E52BC">
            <w:pPr>
              <w:jc w:val="right"/>
            </w:pPr>
            <w:r>
              <w:t>2.68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3AD1F8" w14:textId="7D22E0A3" w:rsidR="003E2418" w:rsidRDefault="003E2418" w:rsidP="009E52BC">
            <w:pPr>
              <w:jc w:val="right"/>
            </w:pPr>
            <w:r>
              <w:t>2.23</w:t>
            </w:r>
          </w:p>
        </w:tc>
      </w:tr>
      <w:tr w:rsidR="003E2418" w14:paraId="2C8B5AB7" w14:textId="78961D10" w:rsidTr="003E5DE1">
        <w:trPr>
          <w:trHeight w:val="393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F62DD5" w14:textId="1871D83D" w:rsidR="003E2418" w:rsidRDefault="003E2418">
            <w:r>
              <w:rPr>
                <w:rFonts w:ascii="Times New Roman" w:hAnsi="Times New Roman" w:cs="Times New Roman"/>
              </w:rPr>
              <w:t>Sub. 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49039E" w14:textId="76500A29" w:rsidR="003E2418" w:rsidRDefault="003E2418" w:rsidP="00C2744F">
            <w:pPr>
              <w:jc w:val="right"/>
            </w:pPr>
            <w:r>
              <w:t>5.97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  <w:tr2bl w:val="single" w:sz="4" w:space="0" w:color="FFFFFF" w:themeColor="background1"/>
            </w:tcBorders>
          </w:tcPr>
          <w:p w14:paraId="4C1CA9ED" w14:textId="35D177CC" w:rsidR="003E2418" w:rsidRDefault="003E2418" w:rsidP="009E52BC">
            <w:pPr>
              <w:jc w:val="right"/>
            </w:pPr>
            <w:r>
              <w:t>4.59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07944E" w14:textId="62267BCF" w:rsidR="003E2418" w:rsidRDefault="003E2418" w:rsidP="009E52BC">
            <w:pPr>
              <w:jc w:val="right"/>
            </w:pPr>
            <w:r>
              <w:t>3.73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AFC7A9" w14:textId="79ADDD51" w:rsidR="003E2418" w:rsidRDefault="003E2418" w:rsidP="009E52BC">
            <w:pPr>
              <w:jc w:val="right"/>
            </w:pPr>
            <w:r>
              <w:t>4.29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57027D" w14:textId="776A0D70" w:rsidR="003E2418" w:rsidRDefault="003E2418" w:rsidP="009E52BC">
            <w:pPr>
              <w:jc w:val="right"/>
            </w:pPr>
            <w:r>
              <w:t>3.27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6605ED" w14:textId="5E35C622" w:rsidR="003E2418" w:rsidRDefault="003E2418" w:rsidP="009E52BC">
            <w:pPr>
              <w:jc w:val="right"/>
            </w:pPr>
            <w:r>
              <w:t>4.7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B863BB" w14:textId="69B0CDB4" w:rsidR="003E2418" w:rsidRDefault="003E2418" w:rsidP="009E52BC">
            <w:pPr>
              <w:jc w:val="right"/>
            </w:pPr>
            <w:r>
              <w:t>2.68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E5E653" w14:textId="2087B89B" w:rsidR="003E2418" w:rsidRDefault="00531DA6" w:rsidP="009E52BC">
            <w:pPr>
              <w:jc w:val="right"/>
            </w:pPr>
            <w:r>
              <w:t>2.56</w:t>
            </w:r>
          </w:p>
        </w:tc>
      </w:tr>
      <w:tr w:rsidR="003E2418" w14:paraId="5F3F3D50" w14:textId="5BC1CD33" w:rsidTr="003E5DE1">
        <w:trPr>
          <w:trHeight w:val="393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23DA6C" w14:textId="15C7B2AA" w:rsidR="003E2418" w:rsidRDefault="003E2418">
            <w:r>
              <w:rPr>
                <w:rFonts w:ascii="Times New Roman" w:hAnsi="Times New Roman" w:cs="Times New Roman"/>
              </w:rPr>
              <w:t>Sub. 3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7F5E10" w14:textId="77A2AF0B" w:rsidR="003E2418" w:rsidRDefault="003E2418" w:rsidP="00BF6F91">
            <w:pPr>
              <w:jc w:val="right"/>
            </w:pPr>
            <w:r>
              <w:t>6.36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487D55" w14:textId="3FED92DE" w:rsidR="003E2418" w:rsidRDefault="003E2418" w:rsidP="009E52BC">
            <w:pPr>
              <w:jc w:val="right"/>
            </w:pPr>
            <w:r>
              <w:t>6.5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B67A67" w14:textId="7968900F" w:rsidR="003E2418" w:rsidRDefault="003E2418" w:rsidP="009E52BC">
            <w:pPr>
              <w:jc w:val="right"/>
            </w:pPr>
            <w:r>
              <w:t>5.06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FCE08C" w14:textId="1E1053E7" w:rsidR="003E2418" w:rsidRDefault="003E2418" w:rsidP="009E52BC">
            <w:pPr>
              <w:jc w:val="right"/>
            </w:pPr>
            <w:r>
              <w:t>2.79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A514DF" w14:textId="3A926797" w:rsidR="003E2418" w:rsidRDefault="003E2418" w:rsidP="009E52BC">
            <w:pPr>
              <w:jc w:val="right"/>
            </w:pPr>
            <w:r>
              <w:t>3.54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D94B35" w14:textId="4FFEF432" w:rsidR="003E2418" w:rsidRDefault="003E2418" w:rsidP="009E52BC">
            <w:pPr>
              <w:jc w:val="right"/>
            </w:pPr>
            <w:r>
              <w:t>4.83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C0E9B2" w14:textId="3ED05632" w:rsidR="003E2418" w:rsidRDefault="003E2418" w:rsidP="009E52BC">
            <w:pPr>
              <w:jc w:val="right"/>
            </w:pPr>
            <w:r>
              <w:t>3.18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EA0F92" w14:textId="11C1D6A5" w:rsidR="003E2418" w:rsidRDefault="00531DA6" w:rsidP="009E52BC">
            <w:pPr>
              <w:jc w:val="right"/>
            </w:pPr>
            <w:r>
              <w:t>3.63</w:t>
            </w:r>
          </w:p>
        </w:tc>
      </w:tr>
      <w:tr w:rsidR="003E2418" w14:paraId="4D6EEFB3" w14:textId="1264190D" w:rsidTr="003E5DE1">
        <w:trPr>
          <w:trHeight w:val="393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2019FB" w14:textId="7C7A4090" w:rsidR="003E2418" w:rsidRDefault="003E2418">
            <w:r>
              <w:rPr>
                <w:rFonts w:ascii="Times New Roman" w:hAnsi="Times New Roman" w:cs="Times New Roman"/>
              </w:rPr>
              <w:t>Sub. 4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916596" w14:textId="3722256B" w:rsidR="003E2418" w:rsidRDefault="003E2418" w:rsidP="00C2744F">
            <w:pPr>
              <w:jc w:val="right"/>
            </w:pPr>
            <w:r>
              <w:t>9.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F2F632" w14:textId="18282C9C" w:rsidR="003E2418" w:rsidRDefault="003E2418" w:rsidP="009E52BC">
            <w:pPr>
              <w:jc w:val="right"/>
            </w:pPr>
            <w:r>
              <w:t>8.29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1E2096" w14:textId="3B6B83D0" w:rsidR="003E2418" w:rsidRDefault="003E2418" w:rsidP="009E52BC">
            <w:pPr>
              <w:jc w:val="right"/>
            </w:pPr>
            <w:r>
              <w:t>6.3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DBB9AE" w14:textId="736F98E9" w:rsidR="003E2418" w:rsidRDefault="003E2418" w:rsidP="009E52BC">
            <w:pPr>
              <w:jc w:val="right"/>
            </w:pPr>
            <w:r>
              <w:t>6.00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396121" w14:textId="1D9CE6E5" w:rsidR="003E2418" w:rsidRDefault="003E2418" w:rsidP="009E52BC">
            <w:pPr>
              <w:jc w:val="right"/>
            </w:pPr>
            <w:r>
              <w:t>5.84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264127" w14:textId="02EB06F2" w:rsidR="003E2418" w:rsidRDefault="003E2418" w:rsidP="009E52BC">
            <w:pPr>
              <w:jc w:val="right"/>
            </w:pPr>
            <w:r>
              <w:t>6.0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DDF75D" w14:textId="598793E7" w:rsidR="003E2418" w:rsidRDefault="003E2418" w:rsidP="009E52BC">
            <w:pPr>
              <w:jc w:val="right"/>
            </w:pPr>
            <w:r>
              <w:t>3.8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21C65D" w14:textId="54544498" w:rsidR="003E2418" w:rsidRDefault="00531DA6" w:rsidP="009E52BC">
            <w:pPr>
              <w:jc w:val="right"/>
            </w:pPr>
            <w:r>
              <w:t>5.14</w:t>
            </w:r>
          </w:p>
        </w:tc>
      </w:tr>
      <w:tr w:rsidR="003E2418" w14:paraId="27FA591B" w14:textId="1BC3B1EF" w:rsidTr="003E5DE1">
        <w:trPr>
          <w:trHeight w:val="379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8D9D38" w14:textId="3C5D9E2F" w:rsidR="003E2418" w:rsidRPr="00C2744F" w:rsidRDefault="003E2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. 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D53BF1" w14:textId="34024D6B" w:rsidR="003E2418" w:rsidRDefault="003E2418" w:rsidP="00BF6F91">
            <w:pPr>
              <w:jc w:val="right"/>
            </w:pPr>
            <w:r>
              <w:t>5.0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697B25" w14:textId="58442DF8" w:rsidR="003E2418" w:rsidRDefault="003E2418" w:rsidP="00BF6F91">
            <w:pPr>
              <w:jc w:val="right"/>
            </w:pPr>
            <w:r>
              <w:t>4.6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0DE7D6" w14:textId="26AC9FDA" w:rsidR="003E2418" w:rsidRDefault="003E2418" w:rsidP="00BF6F91">
            <w:pPr>
              <w:jc w:val="right"/>
            </w:pPr>
            <w:r>
              <w:t>4.39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A6182D" w14:textId="1B4A143D" w:rsidR="003E2418" w:rsidRDefault="003E2418" w:rsidP="009E52BC">
            <w:pPr>
              <w:jc w:val="right"/>
            </w:pPr>
            <w:r>
              <w:t>3.9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743973" w14:textId="2752AD45" w:rsidR="003E2418" w:rsidRDefault="003E2418" w:rsidP="009E52BC">
            <w:pPr>
              <w:jc w:val="right"/>
            </w:pPr>
            <w:r>
              <w:t>4.4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011B15" w14:textId="0D763128" w:rsidR="003E2418" w:rsidRDefault="003E2418" w:rsidP="009E52BC">
            <w:pPr>
              <w:jc w:val="right"/>
            </w:pPr>
            <w:r>
              <w:t>3.50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069574" w14:textId="4141F9A8" w:rsidR="003E2418" w:rsidRDefault="003E2418" w:rsidP="009E52BC">
            <w:pPr>
              <w:jc w:val="right"/>
            </w:pPr>
            <w:r>
              <w:t>3.0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8DD0A0" w14:textId="3FD84E17" w:rsidR="003E2418" w:rsidRDefault="00531DA6" w:rsidP="009E52BC">
            <w:pPr>
              <w:jc w:val="right"/>
            </w:pPr>
            <w:r>
              <w:t>2.87</w:t>
            </w:r>
          </w:p>
        </w:tc>
      </w:tr>
      <w:tr w:rsidR="003E2418" w14:paraId="5985B9F5" w14:textId="048969D0" w:rsidTr="003E5DE1">
        <w:trPr>
          <w:trHeight w:val="393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3008B0" w14:textId="489FB93E" w:rsidR="003E2418" w:rsidRPr="00C2744F" w:rsidRDefault="003E2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. 6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CA1E42" w14:textId="5760C9A7" w:rsidR="003E2418" w:rsidRDefault="003E2418" w:rsidP="00C2744F">
            <w:pPr>
              <w:jc w:val="right"/>
            </w:pPr>
            <w:r>
              <w:t>6.7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F7870B" w14:textId="4AA46001" w:rsidR="003E2418" w:rsidRDefault="003E2418" w:rsidP="00BF6F91">
            <w:pPr>
              <w:jc w:val="right"/>
            </w:pPr>
            <w:r>
              <w:t>8.08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7655B9" w14:textId="477D2724" w:rsidR="003E2418" w:rsidRDefault="003E2418" w:rsidP="009E52BC">
            <w:pPr>
              <w:jc w:val="right"/>
            </w:pPr>
            <w:r>
              <w:t>7.1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048C43" w14:textId="03F729BA" w:rsidR="003E2418" w:rsidRDefault="003E2418" w:rsidP="009E52BC">
            <w:pPr>
              <w:jc w:val="right"/>
            </w:pPr>
            <w:r>
              <w:t>4.3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6D5E51" w14:textId="29CDEDE2" w:rsidR="003E2418" w:rsidRDefault="003E2418" w:rsidP="009E52BC">
            <w:pPr>
              <w:jc w:val="right"/>
            </w:pPr>
            <w:r>
              <w:t>6.94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D7EBCE" w14:textId="0A488AB4" w:rsidR="003E2418" w:rsidRDefault="003E2418" w:rsidP="009E52BC">
            <w:pPr>
              <w:jc w:val="right"/>
            </w:pPr>
            <w:r>
              <w:t>7.68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BCFF1F" w14:textId="1B137BB9" w:rsidR="003E2418" w:rsidRDefault="003E2418" w:rsidP="009E52BC">
            <w:pPr>
              <w:jc w:val="right"/>
            </w:pPr>
            <w:r>
              <w:t>5.99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AD0251" w14:textId="68389E25" w:rsidR="003E2418" w:rsidRDefault="00531DA6" w:rsidP="009E52BC">
            <w:pPr>
              <w:jc w:val="right"/>
            </w:pPr>
            <w:r>
              <w:t>7.67</w:t>
            </w:r>
          </w:p>
        </w:tc>
      </w:tr>
      <w:tr w:rsidR="003E2418" w14:paraId="46E8AFFD" w14:textId="563EA847" w:rsidTr="003E5DE1">
        <w:trPr>
          <w:trHeight w:val="393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F9CA24" w14:textId="33E291CD" w:rsidR="003E2418" w:rsidRPr="00C2744F" w:rsidRDefault="003E2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. 7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CC8053" w14:textId="3724E5F5" w:rsidR="003E2418" w:rsidRDefault="003E2418" w:rsidP="00C2744F">
            <w:pPr>
              <w:jc w:val="right"/>
            </w:pPr>
            <w:r>
              <w:t>7.18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63C14D" w14:textId="1F03E932" w:rsidR="003E2418" w:rsidRDefault="003E2418" w:rsidP="009E52BC">
            <w:pPr>
              <w:jc w:val="right"/>
            </w:pPr>
            <w:r>
              <w:t>8.79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22E63E" w14:textId="27536BB8" w:rsidR="003E2418" w:rsidRDefault="003E2418" w:rsidP="009E52BC">
            <w:pPr>
              <w:jc w:val="right"/>
            </w:pPr>
            <w:r>
              <w:t>5.27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FB75F3" w14:textId="3C087593" w:rsidR="003E2418" w:rsidRDefault="003E2418" w:rsidP="009E52BC">
            <w:pPr>
              <w:jc w:val="right"/>
            </w:pPr>
            <w:r>
              <w:t>7.3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C79E5C" w14:textId="5C2BCB52" w:rsidR="003E2418" w:rsidRDefault="003E2418" w:rsidP="009E52BC">
            <w:pPr>
              <w:jc w:val="right"/>
            </w:pPr>
            <w:r>
              <w:t>5.57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125690" w14:textId="1BFDC43B" w:rsidR="003E2418" w:rsidRDefault="003E2418" w:rsidP="009E52BC">
            <w:pPr>
              <w:jc w:val="right"/>
            </w:pPr>
            <w:r>
              <w:t>3.89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00ADC2" w14:textId="557E2BF1" w:rsidR="003E2418" w:rsidRDefault="003E2418" w:rsidP="009E52BC">
            <w:pPr>
              <w:jc w:val="right"/>
            </w:pPr>
            <w:r>
              <w:t>4.56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CA973E" w14:textId="5F17F0D1" w:rsidR="003E2418" w:rsidRDefault="00531DA6" w:rsidP="009E52BC">
            <w:pPr>
              <w:jc w:val="right"/>
            </w:pPr>
            <w:r>
              <w:t>4.15</w:t>
            </w:r>
          </w:p>
        </w:tc>
      </w:tr>
      <w:tr w:rsidR="003E2418" w14:paraId="0F046632" w14:textId="4318EB22" w:rsidTr="003E5DE1">
        <w:trPr>
          <w:trHeight w:val="393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70FC9E" w14:textId="233BE9B8" w:rsidR="003E2418" w:rsidRPr="00C2744F" w:rsidRDefault="003E2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. 8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981E8E" w14:textId="1D96BD20" w:rsidR="003E2418" w:rsidRDefault="003E2418" w:rsidP="00C2744F">
            <w:pPr>
              <w:jc w:val="right"/>
            </w:pPr>
            <w:r>
              <w:t>8.26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D8E974" w14:textId="7415ED0A" w:rsidR="003E2418" w:rsidRDefault="003E2418" w:rsidP="009E52BC">
            <w:pPr>
              <w:jc w:val="right"/>
            </w:pPr>
            <w:r>
              <w:t>7.77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143287" w14:textId="46582AF0" w:rsidR="003E2418" w:rsidRDefault="003E2418" w:rsidP="009E52BC">
            <w:pPr>
              <w:jc w:val="right"/>
            </w:pPr>
            <w:r>
              <w:t>6.09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80E5FF" w14:textId="2B935A4D" w:rsidR="003E2418" w:rsidRDefault="003E2418" w:rsidP="009E52BC">
            <w:pPr>
              <w:jc w:val="right"/>
            </w:pPr>
            <w:r>
              <w:t>5.6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6D71EF" w14:textId="1723E8ED" w:rsidR="003E2418" w:rsidRDefault="003E2418" w:rsidP="009E52BC">
            <w:pPr>
              <w:jc w:val="right"/>
            </w:pPr>
            <w:r>
              <w:t>5.37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05FA45" w14:textId="715DBEAF" w:rsidR="003E2418" w:rsidRDefault="003E2418" w:rsidP="009E52BC">
            <w:pPr>
              <w:jc w:val="right"/>
            </w:pPr>
            <w:r>
              <w:t>3.76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1B576E" w14:textId="64689E2E" w:rsidR="003E2418" w:rsidRDefault="003E2418" w:rsidP="009E52BC">
            <w:pPr>
              <w:jc w:val="right"/>
            </w:pPr>
            <w:r>
              <w:t>5.2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014760" w14:textId="347E7A09" w:rsidR="003E2418" w:rsidRDefault="00531DA6" w:rsidP="009E52BC">
            <w:pPr>
              <w:jc w:val="right"/>
            </w:pPr>
            <w:r>
              <w:t>4.41</w:t>
            </w:r>
          </w:p>
        </w:tc>
      </w:tr>
      <w:tr w:rsidR="003E2418" w14:paraId="5AE303FE" w14:textId="021C076B" w:rsidTr="003E5DE1">
        <w:trPr>
          <w:trHeight w:val="379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AB1279" w14:textId="311064BC" w:rsidR="003E2418" w:rsidRPr="00C2744F" w:rsidRDefault="003E2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. 9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F09BC0" w14:textId="3AE2354A" w:rsidR="003E2418" w:rsidRDefault="003E2418" w:rsidP="00C2744F">
            <w:pPr>
              <w:jc w:val="right"/>
            </w:pPr>
            <w:r>
              <w:t>7.48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93EEE3" w14:textId="08339C96" w:rsidR="003E2418" w:rsidRDefault="003E2418" w:rsidP="009E52BC">
            <w:pPr>
              <w:jc w:val="right"/>
            </w:pPr>
            <w:r>
              <w:t>5.38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EE2F74" w14:textId="3F7422C3" w:rsidR="003E2418" w:rsidRDefault="003E2418" w:rsidP="009E52BC">
            <w:pPr>
              <w:jc w:val="right"/>
            </w:pPr>
            <w:r>
              <w:t>5.34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406802" w14:textId="4EFC03E7" w:rsidR="003E2418" w:rsidRDefault="003E2418" w:rsidP="009E52BC">
            <w:pPr>
              <w:jc w:val="right"/>
            </w:pPr>
            <w:r>
              <w:t>4.96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83CBCB" w14:textId="57AB814C" w:rsidR="003E2418" w:rsidRDefault="003E2418" w:rsidP="009E52BC">
            <w:pPr>
              <w:jc w:val="right"/>
            </w:pPr>
            <w:r>
              <w:t>3.9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859066" w14:textId="346922B5" w:rsidR="003E2418" w:rsidRDefault="003E2418" w:rsidP="009E52BC">
            <w:pPr>
              <w:jc w:val="right"/>
            </w:pPr>
            <w:r>
              <w:t>4.8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9770AB" w14:textId="1C893E8D" w:rsidR="003E2418" w:rsidRDefault="003E2418" w:rsidP="009E52BC">
            <w:pPr>
              <w:jc w:val="right"/>
            </w:pPr>
            <w:r>
              <w:t>4.1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5549AC" w14:textId="731C8BA0" w:rsidR="003E2418" w:rsidRDefault="00531DA6" w:rsidP="009E52BC">
            <w:pPr>
              <w:jc w:val="right"/>
            </w:pPr>
            <w:r>
              <w:t>4.62</w:t>
            </w:r>
          </w:p>
        </w:tc>
      </w:tr>
      <w:tr w:rsidR="003E2418" w14:paraId="77BAEDFA" w14:textId="4AF80EFF" w:rsidTr="003E5DE1">
        <w:trPr>
          <w:trHeight w:val="405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12E402" w14:textId="4B398644" w:rsidR="003E2418" w:rsidRPr="00C2744F" w:rsidRDefault="003E2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. 10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C1D33B" w14:textId="1323285C" w:rsidR="003E2418" w:rsidRDefault="003E2418" w:rsidP="00C2744F">
            <w:pPr>
              <w:jc w:val="right"/>
            </w:pPr>
            <w:r>
              <w:t>8.9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D1423F" w14:textId="3F0AD506" w:rsidR="003E2418" w:rsidRDefault="003E2418" w:rsidP="009E52BC">
            <w:pPr>
              <w:jc w:val="right"/>
            </w:pPr>
            <w:r>
              <w:t>7.7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104B95" w14:textId="65666A0E" w:rsidR="003E2418" w:rsidRDefault="003E2418" w:rsidP="009E52BC">
            <w:pPr>
              <w:jc w:val="right"/>
            </w:pPr>
            <w:r>
              <w:t>7.67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E72D20" w14:textId="352E9D25" w:rsidR="003E2418" w:rsidRDefault="003E2418" w:rsidP="009E52BC">
            <w:pPr>
              <w:jc w:val="right"/>
            </w:pPr>
            <w:r>
              <w:t>6.87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005EDC" w14:textId="698C1919" w:rsidR="003E2418" w:rsidRDefault="003E2418" w:rsidP="009E52BC">
            <w:pPr>
              <w:jc w:val="right"/>
            </w:pPr>
            <w:r>
              <w:t>7.38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78F7A7" w14:textId="40653938" w:rsidR="003E2418" w:rsidRDefault="003E2418" w:rsidP="009E52BC">
            <w:pPr>
              <w:jc w:val="right"/>
            </w:pPr>
            <w:r>
              <w:t>6.54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7F4222" w14:textId="58317A04" w:rsidR="003E2418" w:rsidRDefault="003E2418" w:rsidP="009E52BC">
            <w:pPr>
              <w:jc w:val="right"/>
            </w:pPr>
            <w:r>
              <w:t>5.99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64305C" w14:textId="29256998" w:rsidR="003E2418" w:rsidRDefault="00531DA6" w:rsidP="009E52BC">
            <w:pPr>
              <w:jc w:val="right"/>
            </w:pPr>
            <w:r>
              <w:t>5.97</w:t>
            </w:r>
          </w:p>
        </w:tc>
      </w:tr>
    </w:tbl>
    <w:p w14:paraId="5F634E5E" w14:textId="77777777" w:rsidR="00324575" w:rsidRDefault="00324575" w:rsidP="003E2418">
      <w:pPr>
        <w:rPr>
          <w:b/>
        </w:rPr>
      </w:pPr>
    </w:p>
    <w:p w14:paraId="17689B65" w14:textId="5EECDC5F" w:rsidR="00531DA6" w:rsidRDefault="00531DA6" w:rsidP="00531DA6">
      <w:r>
        <w:t>Fig. 8b</w:t>
      </w:r>
    </w:p>
    <w:tbl>
      <w:tblPr>
        <w:tblStyle w:val="a3"/>
        <w:tblW w:w="8042" w:type="dxa"/>
        <w:tblLayout w:type="fixed"/>
        <w:tblLook w:val="04A0" w:firstRow="1" w:lastRow="0" w:firstColumn="1" w:lastColumn="0" w:noHBand="0" w:noVBand="1"/>
      </w:tblPr>
      <w:tblGrid>
        <w:gridCol w:w="1130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531DA6" w14:paraId="6CA69E75" w14:textId="77777777" w:rsidTr="003E5DE1">
        <w:trPr>
          <w:trHeight w:val="152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1E307C" w14:textId="77777777" w:rsidR="00531DA6" w:rsidRDefault="00531DA6" w:rsidP="009E28EF"/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36C0C3" w14:textId="77777777" w:rsidR="00531DA6" w:rsidRDefault="00531DA6" w:rsidP="009E28EF">
            <w:pPr>
              <w:jc w:val="center"/>
            </w:pPr>
            <w:r>
              <w:t>Pre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8DF020" w14:textId="77777777" w:rsidR="00531DA6" w:rsidRDefault="00531DA6" w:rsidP="009E28EF">
            <w:pPr>
              <w:jc w:val="center"/>
            </w:pPr>
            <w:r>
              <w:t>L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41DC0F" w14:textId="77777777" w:rsidR="00531DA6" w:rsidRDefault="00531DA6" w:rsidP="009E28EF">
            <w:pPr>
              <w:jc w:val="center"/>
            </w:pPr>
            <w:r>
              <w:t>L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A3FC86" w14:textId="77777777" w:rsidR="00531DA6" w:rsidRDefault="00531DA6" w:rsidP="009E28EF">
            <w:pPr>
              <w:jc w:val="center"/>
            </w:pPr>
            <w:r>
              <w:t>L3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1B68AF" w14:textId="77777777" w:rsidR="00531DA6" w:rsidRDefault="00531DA6" w:rsidP="009E28EF">
            <w:pPr>
              <w:jc w:val="center"/>
            </w:pPr>
            <w:r>
              <w:t>L4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8BF0C5" w14:textId="77777777" w:rsidR="00531DA6" w:rsidRDefault="00531DA6" w:rsidP="009E28EF">
            <w:pPr>
              <w:jc w:val="center"/>
            </w:pPr>
            <w:r>
              <w:t>L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A07E52" w14:textId="77777777" w:rsidR="00531DA6" w:rsidRDefault="00531DA6" w:rsidP="009E28EF">
            <w:pPr>
              <w:jc w:val="center"/>
            </w:pPr>
            <w:r>
              <w:t>L6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1AF7F0" w14:textId="77777777" w:rsidR="00531DA6" w:rsidRDefault="00531DA6" w:rsidP="009E28EF">
            <w:pPr>
              <w:jc w:val="center"/>
            </w:pPr>
            <w:r>
              <w:t>Post</w:t>
            </w:r>
          </w:p>
        </w:tc>
      </w:tr>
      <w:tr w:rsidR="00531DA6" w14:paraId="140810DE" w14:textId="77777777" w:rsidTr="003E5DE1">
        <w:trPr>
          <w:trHeight w:val="393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19DA7A" w14:textId="77777777" w:rsidR="00531DA6" w:rsidRPr="00C2744F" w:rsidRDefault="00531DA6" w:rsidP="009E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. 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DF4A6C" w14:textId="6FFA072B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36CB60" w14:textId="38F5388E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252047" w14:textId="682BC487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542E0A" w14:textId="721F5518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772535" w14:textId="331D8FAA" w:rsidR="00531DA6" w:rsidRDefault="00531DA6" w:rsidP="009E28EF">
            <w:pPr>
              <w:jc w:val="right"/>
            </w:pPr>
            <w:r>
              <w:t>0.02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DB0120" w14:textId="101D2E19" w:rsidR="00531DA6" w:rsidRDefault="00531DA6" w:rsidP="009E28EF">
            <w:pPr>
              <w:jc w:val="right"/>
            </w:pPr>
            <w:r>
              <w:t>0.03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C6FC2B" w14:textId="4A7E378B" w:rsidR="00531DA6" w:rsidRDefault="00531DA6" w:rsidP="009E28EF">
            <w:pPr>
              <w:jc w:val="right"/>
            </w:pPr>
            <w:r>
              <w:t>0.03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C502C6" w14:textId="2E4517A2" w:rsidR="00531DA6" w:rsidRDefault="00531DA6" w:rsidP="009E28EF">
            <w:pPr>
              <w:jc w:val="right"/>
            </w:pPr>
            <w:r>
              <w:t>0.02</w:t>
            </w:r>
          </w:p>
        </w:tc>
      </w:tr>
      <w:tr w:rsidR="00531DA6" w14:paraId="33222C0C" w14:textId="77777777" w:rsidTr="003E5DE1">
        <w:trPr>
          <w:trHeight w:val="393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7BCB33" w14:textId="77777777" w:rsidR="00531DA6" w:rsidRDefault="00531DA6" w:rsidP="009E28EF">
            <w:r>
              <w:rPr>
                <w:rFonts w:ascii="Times New Roman" w:hAnsi="Times New Roman" w:cs="Times New Roman"/>
              </w:rPr>
              <w:t>Sub. 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2F1FFE" w14:textId="65F1F960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EB4384" w14:textId="22AB16A5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89FCB0" w14:textId="123914CD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AFCEB1" w14:textId="32DFC275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994593" w14:textId="4D33CF01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0EFA1B" w14:textId="579944A9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9DD89D" w14:textId="371062B2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8BF426" w14:textId="2BA88056" w:rsidR="00531DA6" w:rsidRDefault="00531DA6" w:rsidP="009E28EF">
            <w:pPr>
              <w:jc w:val="right"/>
            </w:pPr>
            <w:r>
              <w:t>0.02</w:t>
            </w:r>
          </w:p>
        </w:tc>
      </w:tr>
      <w:tr w:rsidR="00531DA6" w14:paraId="331103B5" w14:textId="77777777" w:rsidTr="003E5DE1">
        <w:trPr>
          <w:trHeight w:val="393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00A4D2" w14:textId="77777777" w:rsidR="00531DA6" w:rsidRDefault="00531DA6" w:rsidP="009E28EF">
            <w:r>
              <w:rPr>
                <w:rFonts w:ascii="Times New Roman" w:hAnsi="Times New Roman" w:cs="Times New Roman"/>
              </w:rPr>
              <w:t>Sub. 3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BFEBAC" w14:textId="7844AE70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C10816" w14:textId="18907EAD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6035B2" w14:textId="4DCD853A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F8B154" w14:textId="2DEBE56E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B797D1" w14:textId="580C9255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47FE87" w14:textId="007D0A9B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FC441A" w14:textId="2747971D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CD8917" w14:textId="7A503EF4" w:rsidR="00531DA6" w:rsidRDefault="00531DA6" w:rsidP="009E28EF">
            <w:pPr>
              <w:jc w:val="right"/>
            </w:pPr>
            <w:r>
              <w:t>0.02</w:t>
            </w:r>
          </w:p>
        </w:tc>
      </w:tr>
      <w:tr w:rsidR="00531DA6" w14:paraId="72CCE7F9" w14:textId="77777777" w:rsidTr="003E5DE1">
        <w:trPr>
          <w:trHeight w:val="393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C8141E" w14:textId="77777777" w:rsidR="00531DA6" w:rsidRDefault="00531DA6" w:rsidP="009E28EF">
            <w:r>
              <w:rPr>
                <w:rFonts w:ascii="Times New Roman" w:hAnsi="Times New Roman" w:cs="Times New Roman"/>
              </w:rPr>
              <w:t>Sub. 4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B882D0" w14:textId="7DE50448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7F3D14" w14:textId="72E4949D" w:rsidR="00531DA6" w:rsidRDefault="00531DA6" w:rsidP="009E28EF">
            <w:pPr>
              <w:jc w:val="right"/>
            </w:pPr>
            <w:r>
              <w:t>0.0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570819" w14:textId="290C4791" w:rsidR="00531DA6" w:rsidRDefault="00531DA6" w:rsidP="009E28EF">
            <w:pPr>
              <w:jc w:val="right"/>
            </w:pPr>
            <w:r>
              <w:t>0.0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DE8D23" w14:textId="607CDADC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D93A7A" w14:textId="30E50D21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A52E18" w14:textId="5E357158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E6050B" w14:textId="75569F4B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5C44EC" w14:textId="738BFD11" w:rsidR="00531DA6" w:rsidRDefault="00531DA6" w:rsidP="009E28EF">
            <w:pPr>
              <w:jc w:val="right"/>
            </w:pPr>
            <w:r>
              <w:t>0.02</w:t>
            </w:r>
          </w:p>
        </w:tc>
      </w:tr>
      <w:tr w:rsidR="00531DA6" w14:paraId="41AD8E6E" w14:textId="77777777" w:rsidTr="003E5DE1">
        <w:trPr>
          <w:trHeight w:val="379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EC3E48" w14:textId="77777777" w:rsidR="00531DA6" w:rsidRPr="00C2744F" w:rsidRDefault="00531DA6" w:rsidP="009E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. 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1E2FB1" w14:textId="55E23943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18637B" w14:textId="1BD203A1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AD38C7" w14:textId="434A2C50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6814FF" w14:textId="3F4685A2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FA20EC" w14:textId="1729F271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CDF6F8" w14:textId="6725ADC1" w:rsidR="00531DA6" w:rsidRDefault="00531DA6" w:rsidP="009E28EF">
            <w:pPr>
              <w:jc w:val="right"/>
            </w:pPr>
            <w:r>
              <w:t>0.02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885DE4" w14:textId="2B87B249" w:rsidR="00531DA6" w:rsidRDefault="00531DA6" w:rsidP="009E28EF">
            <w:pPr>
              <w:jc w:val="right"/>
            </w:pPr>
            <w:r>
              <w:t>0.02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86A67B" w14:textId="5C785AB4" w:rsidR="00531DA6" w:rsidRDefault="00531DA6" w:rsidP="009E28EF">
            <w:pPr>
              <w:jc w:val="right"/>
            </w:pPr>
            <w:r>
              <w:t>0.02</w:t>
            </w:r>
          </w:p>
        </w:tc>
      </w:tr>
      <w:tr w:rsidR="00531DA6" w14:paraId="432BAC13" w14:textId="77777777" w:rsidTr="003E5DE1">
        <w:trPr>
          <w:trHeight w:val="393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3DF252" w14:textId="77777777" w:rsidR="00531DA6" w:rsidRPr="00C2744F" w:rsidRDefault="00531DA6" w:rsidP="009E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. 6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85FDE4" w14:textId="62BBA9F6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6A0652" w14:textId="66F23527" w:rsidR="00531DA6" w:rsidRDefault="00531DA6" w:rsidP="009E28EF">
            <w:pPr>
              <w:jc w:val="right"/>
            </w:pPr>
            <w:r>
              <w:t>0.0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81403E" w14:textId="579E1756" w:rsidR="00531DA6" w:rsidRDefault="00531DA6" w:rsidP="009E28EF">
            <w:pPr>
              <w:jc w:val="right"/>
            </w:pPr>
            <w:r>
              <w:t>0.0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8A7D29" w14:textId="57223D7F" w:rsidR="00531DA6" w:rsidRDefault="00531DA6" w:rsidP="009E28EF">
            <w:pPr>
              <w:jc w:val="right"/>
            </w:pPr>
            <w:r>
              <w:t>0.0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F08ACD" w14:textId="0F92CFC2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09AC85" w14:textId="0E38FF06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2C402F" w14:textId="0F81749E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A72B0E" w14:textId="103C8A07" w:rsidR="00531DA6" w:rsidRDefault="00531DA6" w:rsidP="009E28EF">
            <w:pPr>
              <w:jc w:val="right"/>
            </w:pPr>
            <w:r>
              <w:t>0.02</w:t>
            </w:r>
          </w:p>
        </w:tc>
      </w:tr>
      <w:tr w:rsidR="00531DA6" w14:paraId="65CAF49A" w14:textId="77777777" w:rsidTr="003E5DE1">
        <w:trPr>
          <w:trHeight w:val="393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7535A2" w14:textId="77777777" w:rsidR="00531DA6" w:rsidRPr="00C2744F" w:rsidRDefault="00531DA6" w:rsidP="009E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. 7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9774CD" w14:textId="54742E6A" w:rsidR="00531DA6" w:rsidRDefault="00531DA6" w:rsidP="009E28EF">
            <w:pPr>
              <w:jc w:val="right"/>
            </w:pPr>
            <w:bookmarkStart w:id="0" w:name="_GoBack"/>
            <w:bookmarkEnd w:id="0"/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689426" w14:textId="62E1F9CD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0827B4" w14:textId="3B9C4FD6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E8238A" w14:textId="282F9F96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A86EC7" w14:textId="74637FED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AE95B2" w14:textId="0FCF66F3" w:rsidR="00531DA6" w:rsidRDefault="00531DA6" w:rsidP="009E28EF">
            <w:pPr>
              <w:jc w:val="right"/>
            </w:pPr>
            <w:r>
              <w:t>0.02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B1997F" w14:textId="22AD363F" w:rsidR="00531DA6" w:rsidRDefault="00531DA6" w:rsidP="009E28EF">
            <w:pPr>
              <w:jc w:val="right"/>
            </w:pPr>
            <w:r>
              <w:t>0.03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5A49B9" w14:textId="7D87F1D3" w:rsidR="00531DA6" w:rsidRDefault="00531DA6" w:rsidP="009E28EF">
            <w:pPr>
              <w:jc w:val="right"/>
            </w:pPr>
            <w:r>
              <w:t>0.02</w:t>
            </w:r>
          </w:p>
        </w:tc>
      </w:tr>
      <w:tr w:rsidR="00531DA6" w14:paraId="520417DA" w14:textId="77777777" w:rsidTr="003E5DE1">
        <w:trPr>
          <w:trHeight w:val="393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16B334" w14:textId="77777777" w:rsidR="00531DA6" w:rsidRPr="00C2744F" w:rsidRDefault="00531DA6" w:rsidP="009E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. 8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E5A404" w14:textId="08256F81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D1E3ED" w14:textId="74EDFD1F" w:rsidR="00531DA6" w:rsidRDefault="00531DA6" w:rsidP="009E28EF">
            <w:pPr>
              <w:jc w:val="right"/>
            </w:pPr>
            <w:r>
              <w:t>0.0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21D6F5" w14:textId="51B57E09" w:rsidR="00531DA6" w:rsidRDefault="00531DA6" w:rsidP="009E28EF">
            <w:pPr>
              <w:jc w:val="right"/>
            </w:pPr>
            <w:r>
              <w:t>0.0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40695E" w14:textId="76AFA998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17185C" w14:textId="4C0A18CA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0E59C4" w14:textId="3A65DEDD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966D9A" w14:textId="7123AA2F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F765AA" w14:textId="63553033" w:rsidR="00531DA6" w:rsidRDefault="00531DA6" w:rsidP="009E28EF">
            <w:pPr>
              <w:jc w:val="right"/>
            </w:pPr>
            <w:r>
              <w:t>0.02</w:t>
            </w:r>
          </w:p>
        </w:tc>
      </w:tr>
      <w:tr w:rsidR="00531DA6" w14:paraId="5EF01288" w14:textId="77777777" w:rsidTr="003E5DE1">
        <w:trPr>
          <w:trHeight w:val="379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13F205" w14:textId="77777777" w:rsidR="00531DA6" w:rsidRPr="00C2744F" w:rsidRDefault="00531DA6" w:rsidP="009E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. 9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386BE7" w14:textId="1F3356EC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905EB3" w14:textId="691473F0" w:rsidR="00531DA6" w:rsidRDefault="00531DA6" w:rsidP="009E28EF">
            <w:pPr>
              <w:jc w:val="right"/>
            </w:pPr>
            <w:r>
              <w:t>0.0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8DEB72" w14:textId="46C9A2BE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8E35E6" w14:textId="6AB1EC78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B6AF52" w14:textId="0044CE7B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708C71" w14:textId="06E12699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C8B8F8" w14:textId="4609F3F7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6CEDEB" w14:textId="5626FACE" w:rsidR="00531DA6" w:rsidRDefault="00531DA6" w:rsidP="009E28EF">
            <w:pPr>
              <w:jc w:val="right"/>
            </w:pPr>
            <w:r>
              <w:t>0.02</w:t>
            </w:r>
          </w:p>
        </w:tc>
      </w:tr>
      <w:tr w:rsidR="00531DA6" w14:paraId="0BE3FF33" w14:textId="77777777" w:rsidTr="003E5DE1">
        <w:trPr>
          <w:trHeight w:val="405"/>
        </w:trPr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03D428" w14:textId="77777777" w:rsidR="00531DA6" w:rsidRPr="00C2744F" w:rsidRDefault="00531DA6" w:rsidP="009E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. 10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EED9D3" w14:textId="0F9A51E9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273E95" w14:textId="50B0AAC2" w:rsidR="00531DA6" w:rsidRDefault="00531DA6" w:rsidP="009E28EF">
            <w:pPr>
              <w:jc w:val="right"/>
            </w:pPr>
            <w:r>
              <w:t>0.0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98A62F" w14:textId="2493B5E3" w:rsidR="00531DA6" w:rsidRDefault="00531DA6" w:rsidP="009E28EF">
            <w:pPr>
              <w:jc w:val="right"/>
            </w:pPr>
            <w:r>
              <w:t>0.0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2C1A90" w14:textId="3AB0FE6E" w:rsidR="00531DA6" w:rsidRDefault="00531DA6" w:rsidP="009E28EF">
            <w:pPr>
              <w:jc w:val="right"/>
            </w:pPr>
            <w:r>
              <w:t>0.01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03D6B7" w14:textId="40753182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50DA22" w14:textId="6AF923F0" w:rsidR="00531DA6" w:rsidRDefault="00531DA6" w:rsidP="009E28EF">
            <w:pPr>
              <w:jc w:val="right"/>
            </w:pPr>
            <w:r>
              <w:t>0.01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CD3845" w14:textId="06926339" w:rsidR="00531DA6" w:rsidRDefault="00531DA6" w:rsidP="009E28EF">
            <w:pPr>
              <w:jc w:val="right"/>
            </w:pPr>
            <w:r>
              <w:t>0.02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F49AD0" w14:textId="3070885A" w:rsidR="00531DA6" w:rsidRDefault="00531DA6" w:rsidP="009E28EF">
            <w:pPr>
              <w:jc w:val="right"/>
            </w:pPr>
            <w:r>
              <w:t>0.02</w:t>
            </w:r>
          </w:p>
        </w:tc>
      </w:tr>
    </w:tbl>
    <w:p w14:paraId="446CA7A7" w14:textId="77777777" w:rsidR="00531DA6" w:rsidRPr="00801452" w:rsidRDefault="00531DA6" w:rsidP="003E2418">
      <w:pPr>
        <w:rPr>
          <w:b/>
        </w:rPr>
      </w:pPr>
    </w:p>
    <w:sectPr w:rsidR="00531DA6" w:rsidRPr="00801452" w:rsidSect="00925B8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452"/>
    <w:rsid w:val="00207FD7"/>
    <w:rsid w:val="002111BC"/>
    <w:rsid w:val="00324575"/>
    <w:rsid w:val="00335328"/>
    <w:rsid w:val="00354251"/>
    <w:rsid w:val="00363DBE"/>
    <w:rsid w:val="00381D78"/>
    <w:rsid w:val="003A2C4B"/>
    <w:rsid w:val="003E2418"/>
    <w:rsid w:val="003E5DE1"/>
    <w:rsid w:val="00531DA6"/>
    <w:rsid w:val="0060199A"/>
    <w:rsid w:val="006C379B"/>
    <w:rsid w:val="00801452"/>
    <w:rsid w:val="008851DE"/>
    <w:rsid w:val="00925B85"/>
    <w:rsid w:val="009E52BC"/>
    <w:rsid w:val="00B4211B"/>
    <w:rsid w:val="00BA2A6C"/>
    <w:rsid w:val="00BF6F91"/>
    <w:rsid w:val="00C116FA"/>
    <w:rsid w:val="00C2744F"/>
    <w:rsid w:val="00EC71FC"/>
    <w:rsid w:val="00F36FC7"/>
    <w:rsid w:val="00FC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77379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14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0145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01452"/>
    <w:rPr>
      <w:rFonts w:ascii="ヒラギノ角ゴ ProN W3" w:eastAsia="ヒラギノ角ゴ ProN W3"/>
      <w:sz w:val="18"/>
      <w:szCs w:val="18"/>
    </w:rPr>
  </w:style>
  <w:style w:type="character" w:styleId="a6">
    <w:name w:val="Placeholder Text"/>
    <w:basedOn w:val="a0"/>
    <w:uiPriority w:val="99"/>
    <w:semiHidden/>
    <w:rsid w:val="00C2744F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14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0145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01452"/>
    <w:rPr>
      <w:rFonts w:ascii="ヒラギノ角ゴ ProN W3" w:eastAsia="ヒラギノ角ゴ ProN W3"/>
      <w:sz w:val="18"/>
      <w:szCs w:val="18"/>
    </w:rPr>
  </w:style>
  <w:style w:type="character" w:styleId="a6">
    <w:name w:val="Placeholder Text"/>
    <w:basedOn w:val="a0"/>
    <w:uiPriority w:val="99"/>
    <w:semiHidden/>
    <w:rsid w:val="00C2744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36DC800-565D-304C-9A14-6A6EB2EEB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1</Pages>
  <Words>159</Words>
  <Characters>910</Characters>
  <Application>Microsoft Macintosh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郷 俊太</dc:creator>
  <cp:keywords/>
  <dc:description/>
  <cp:lastModifiedBy>東郷 俊太</cp:lastModifiedBy>
  <cp:revision>8</cp:revision>
  <dcterms:created xsi:type="dcterms:W3CDTF">2015-06-02T10:18:00Z</dcterms:created>
  <dcterms:modified xsi:type="dcterms:W3CDTF">2015-10-03T03:52:00Z</dcterms:modified>
</cp:coreProperties>
</file>